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6E1D1" w14:textId="2A9887BD" w:rsidR="00E43104" w:rsidRPr="00E43104" w:rsidRDefault="00E43104" w:rsidP="00E43104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eastAsia="sk-SK"/>
        </w:rPr>
      </w:pPr>
      <w:r w:rsidRPr="00E43104">
        <w:rPr>
          <w:rFonts w:ascii="Calibri" w:eastAsia="Times New Roman" w:hAnsi="Calibri" w:cs="Calibri"/>
          <w:b/>
          <w:bCs/>
          <w:color w:val="000000"/>
          <w:lang w:eastAsia="sk-SK"/>
        </w:rPr>
        <w:t xml:space="preserve">Supplementary </w:t>
      </w:r>
      <w:r>
        <w:rPr>
          <w:rFonts w:ascii="Calibri" w:eastAsia="Times New Roman" w:hAnsi="Calibri" w:cs="Calibri"/>
          <w:b/>
          <w:bCs/>
          <w:color w:val="000000"/>
          <w:lang w:eastAsia="sk-SK"/>
        </w:rPr>
        <w:t>T</w:t>
      </w:r>
      <w:r w:rsidRPr="00E43104">
        <w:rPr>
          <w:rFonts w:ascii="Calibri" w:eastAsia="Times New Roman" w:hAnsi="Calibri" w:cs="Calibri"/>
          <w:b/>
          <w:bCs/>
          <w:color w:val="000000"/>
          <w:lang w:eastAsia="sk-SK"/>
        </w:rPr>
        <w:t>able S</w:t>
      </w:r>
      <w:r w:rsidR="007866AF">
        <w:rPr>
          <w:rFonts w:ascii="Calibri" w:eastAsia="Times New Roman" w:hAnsi="Calibri" w:cs="Calibri"/>
          <w:b/>
          <w:bCs/>
          <w:color w:val="000000"/>
          <w:lang w:eastAsia="sk-SK"/>
        </w:rPr>
        <w:t>7</w:t>
      </w:r>
      <w:r w:rsidRPr="00E43104">
        <w:rPr>
          <w:rFonts w:ascii="Calibri" w:eastAsia="Times New Roman" w:hAnsi="Calibri" w:cs="Calibri"/>
          <w:b/>
          <w:bCs/>
          <w:color w:val="000000"/>
          <w:lang w:eastAsia="sk-SK"/>
        </w:rPr>
        <w:t>: List of variants detected by targeted NGS panel (LYNX).</w:t>
      </w:r>
    </w:p>
    <w:p w14:paraId="613BE23E" w14:textId="59D1D7FB" w:rsidR="0094053D" w:rsidRDefault="0094053D"/>
    <w:tbl>
      <w:tblPr>
        <w:tblW w:w="150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1024"/>
        <w:gridCol w:w="1244"/>
        <w:gridCol w:w="1084"/>
        <w:gridCol w:w="2779"/>
        <w:gridCol w:w="1269"/>
        <w:gridCol w:w="1022"/>
        <w:gridCol w:w="1238"/>
        <w:gridCol w:w="1538"/>
        <w:gridCol w:w="1840"/>
        <w:gridCol w:w="1137"/>
      </w:tblGrid>
      <w:tr w:rsidR="00E43104" w:rsidRPr="00E43104" w14:paraId="4A550B7B" w14:textId="77777777" w:rsidTr="00E43104">
        <w:trPr>
          <w:trHeight w:val="30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98EE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k-SK"/>
              </w:rPr>
              <w:t>patient ID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2B6F2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k-SK"/>
              </w:rPr>
              <w:t>gene_symbol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534EE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k-SK"/>
              </w:rPr>
              <w:t>Chromosom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07E9A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k-SK"/>
              </w:rPr>
              <w:t>Start_Position</w:t>
            </w:r>
          </w:p>
        </w:tc>
        <w:tc>
          <w:tcPr>
            <w:tcW w:w="2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9BD323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k-SK"/>
              </w:rPr>
              <w:t>Variant_Classification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FF97E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k-SK"/>
              </w:rPr>
              <w:t>Reference_Allele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73E0AB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k-SK"/>
              </w:rPr>
              <w:t>Variant Allele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7EF93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k-SK"/>
              </w:rPr>
              <w:t>HGVSc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2B2E1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k-SK"/>
              </w:rPr>
              <w:t>HGVSp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4C96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k-SK"/>
              </w:rPr>
              <w:t>Transcript_ID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051F4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k-SK"/>
              </w:rPr>
              <w:t>VAF</w:t>
            </w:r>
          </w:p>
        </w:tc>
      </w:tr>
      <w:tr w:rsidR="00E43104" w:rsidRPr="00E43104" w14:paraId="340D0791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641A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24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27B7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KRA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5F9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EE17B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25227348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DE2F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missense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9B4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A89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36CA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176C&gt;G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B7844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Ala59Gl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947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5607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187B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053</w:t>
            </w:r>
          </w:p>
        </w:tc>
      </w:tr>
      <w:tr w:rsidR="00E43104" w:rsidRPr="00E43104" w14:paraId="5E824C1C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1A3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24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C5C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NOTCH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615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99AA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36496196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D44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frameshift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393CC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AG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9BC78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2CBF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7541_7542del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17D78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Pro2514ArgfsTer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73584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7754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E963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251</w:t>
            </w:r>
          </w:p>
        </w:tc>
      </w:tr>
      <w:tr w:rsidR="00E43104" w:rsidRPr="00E43104" w14:paraId="0D6A783A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EC38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53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3D4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ATM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7C1B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D614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08295038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6E9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missense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39E7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2593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5C96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4888G&gt;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661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Asp1630As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489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7861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A653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975</w:t>
            </w:r>
          </w:p>
        </w:tc>
      </w:tr>
      <w:tr w:rsidR="00E43104" w:rsidRPr="00E43104" w14:paraId="6E29D072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F3C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53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07A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NOTCH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5CD9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CE29C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36495700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E62D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3_prime_UTR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1FE9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F9FEC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F0C3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*371A&gt;G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F1C0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2A19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7754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EDE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414</w:t>
            </w:r>
          </w:p>
        </w:tc>
      </w:tr>
      <w:tr w:rsidR="00E43104" w:rsidRPr="00E43104" w14:paraId="1F441128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8638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60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064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BIRC3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EBB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A2E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02331153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156D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frameshift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CA26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741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AT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6011B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1236_1237ins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545B8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Val413CysfsTer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86AC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6346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64B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185</w:t>
            </w:r>
          </w:p>
        </w:tc>
      </w:tr>
      <w:tr w:rsidR="00E43104" w:rsidRPr="00E43104" w14:paraId="419BAEF9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3005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63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47D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RPS15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30C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90E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440424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C8C8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missense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2F3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742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DAD5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421G&gt;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028B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Gly141Ar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6D83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59305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6064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073</w:t>
            </w:r>
          </w:p>
        </w:tc>
      </w:tr>
      <w:tr w:rsidR="00E43104" w:rsidRPr="00E43104" w14:paraId="165F11E9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46DB6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91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9E2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ATM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C4EF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916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08256267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C17CC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missense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9B39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C8B5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970DF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2177T&gt;G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C2208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Leu726Ar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730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7861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E9D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389</w:t>
            </w:r>
          </w:p>
        </w:tc>
      </w:tr>
      <w:tr w:rsidR="00E43104" w:rsidRPr="00E43104" w14:paraId="39CF9139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D69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91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022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ATM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347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5A6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08329211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1334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missense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955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E460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43B4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7280T&gt;G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C2834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Leu2427Ar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F4E98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7861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193B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486</w:t>
            </w:r>
          </w:p>
        </w:tc>
      </w:tr>
      <w:tr w:rsidR="00E43104" w:rsidRPr="00E43104" w14:paraId="42E1CD76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318A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00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18B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KRA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C7C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BFAF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25245347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084B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missense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099A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88F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065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38G&gt;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8B0D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Gly13As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DAC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5607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3C5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193</w:t>
            </w:r>
          </w:p>
        </w:tc>
      </w:tr>
      <w:tr w:rsidR="00E43104" w:rsidRPr="00E43104" w14:paraId="32D2388B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002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08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F12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BIRC3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0D55B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5F7C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02331211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459B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frameshift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48B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573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AG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DFF84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1295dup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4996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Glu433ArgfsTer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E92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6346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3E844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107</w:t>
            </w:r>
          </w:p>
        </w:tc>
      </w:tr>
      <w:tr w:rsidR="00E43104" w:rsidRPr="00E43104" w14:paraId="37185C71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FFD0B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08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72F3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BIRC3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5B9F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BB223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02336925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C328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frameshift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923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AC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A737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D79FF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1639del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019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Gln547AsnfsTer2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F71B8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6346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A695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184</w:t>
            </w:r>
          </w:p>
        </w:tc>
      </w:tr>
      <w:tr w:rsidR="00E43104" w:rsidRPr="00E43104" w14:paraId="778D53AB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F1E1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11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07D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NFKBI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FA92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266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44265001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78A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frameshift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E886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TGTAA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8438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4877C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759_762del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8546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Tyr254SerfsTer1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B77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7501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B6A3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444</w:t>
            </w:r>
          </w:p>
        </w:tc>
      </w:tr>
      <w:tr w:rsidR="00E43104" w:rsidRPr="00E43104" w14:paraId="4B4D8EEF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B9C4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11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446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NRA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A3593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174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14713909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C91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missense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D184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9936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617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181C&gt;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081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Gln61Ly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F29C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36953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17FB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39</w:t>
            </w:r>
          </w:p>
        </w:tc>
      </w:tr>
      <w:tr w:rsidR="00E43104" w:rsidRPr="00E43104" w14:paraId="4C4DD2C9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13F8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12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F6D6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ATM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3A01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07BC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08317413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4AD8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missense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0EF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0DE6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A126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6239A&gt;G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28AC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Tyr2080Cy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4938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7861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B133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983</w:t>
            </w:r>
          </w:p>
        </w:tc>
      </w:tr>
      <w:tr w:rsidR="00E43104" w:rsidRPr="00E43104" w14:paraId="2850ED15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3A04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12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A92D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ATM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A88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D71F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08343321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22C4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stop_gained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493B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3BD8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D89B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8368A&gt;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76483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Arg2790T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7C3E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7861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2D48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155</w:t>
            </w:r>
          </w:p>
        </w:tc>
      </w:tr>
      <w:tr w:rsidR="00E43104" w:rsidRPr="00E43104" w14:paraId="347854AA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F986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14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5AA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NFKBI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B864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A1233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44265001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1D46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frameshift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4CBB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TGTAA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8EC2C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3E0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759_762del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CAD64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Tyr254SerfsTer1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A6EC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7501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A484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088</w:t>
            </w:r>
          </w:p>
        </w:tc>
      </w:tr>
      <w:tr w:rsidR="00E43104" w:rsidRPr="00E43104" w14:paraId="4579CA8C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C93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14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7F31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NRA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5DF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D2A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14713909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55AC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missense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7BB9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5488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62B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181C&gt;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1A76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Gln61Ly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171B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36953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B326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102</w:t>
            </w:r>
          </w:p>
        </w:tc>
      </w:tr>
      <w:tr w:rsidR="00E43104" w:rsidRPr="00E43104" w14:paraId="603039E5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45FB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19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A85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ATM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0843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4CE34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08330247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6EE4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missense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FE0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9DF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C3938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7341G&gt;C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D21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Leu2447Ph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69CE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7861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5C1B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349</w:t>
            </w:r>
          </w:p>
        </w:tc>
      </w:tr>
      <w:tr w:rsidR="00E43104" w:rsidRPr="00E43104" w14:paraId="183D4C3C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E7F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19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16DF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NOTCH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339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113F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36496196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9A7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frameshift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B05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AG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AD0C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EAA34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7541_7542del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48F0B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Pro2514ArgfsTer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601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7754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3ADC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422</w:t>
            </w:r>
          </w:p>
        </w:tc>
      </w:tr>
      <w:tr w:rsidR="00E43104" w:rsidRPr="00E43104" w14:paraId="234CC0F7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5718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19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3D72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SF3B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1684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8F88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97402110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D3C7B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missense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1FF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F69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E15B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2098A&gt;G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413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Lys700Glu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B18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33550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159B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47</w:t>
            </w:r>
          </w:p>
        </w:tc>
      </w:tr>
      <w:tr w:rsidR="00E43104" w:rsidRPr="00E43104" w14:paraId="29B93C78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38FC8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20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FD383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KRA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1F2A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5BA26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25225623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2FC0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missense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6EA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4EB8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0CC8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441G&gt;C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28B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Lys147As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39C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5607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F80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129</w:t>
            </w:r>
          </w:p>
        </w:tc>
      </w:tr>
      <w:tr w:rsidR="00E43104" w:rsidRPr="00E43104" w14:paraId="4B599E80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95F8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20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324C8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NFKBI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6F6C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2BBF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44265021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C0BDC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frameshift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F014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TGCTGAGG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A248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83326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736_742del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F060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Pro246SerfsTer2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2B5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7501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383F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414</w:t>
            </w:r>
          </w:p>
        </w:tc>
      </w:tr>
      <w:tr w:rsidR="00E43104" w:rsidRPr="00E43104" w14:paraId="0134DECE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683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20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41BE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NOTCH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7F2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0AAC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36496196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4856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frameshift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FB1C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AG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0424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B873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7541_7542del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38B3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Pro2514ArgfsTer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FE46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7754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D95B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486</w:t>
            </w:r>
          </w:p>
        </w:tc>
      </w:tr>
      <w:tr w:rsidR="00E43104" w:rsidRPr="00E43104" w14:paraId="44A87FF5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3218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20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29CF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ATM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CA3F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A4A3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08229218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F406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stop_gained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A42D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27EC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6884F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226A&gt;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2DD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Arg76T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29313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7861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2C2C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98</w:t>
            </w:r>
          </w:p>
        </w:tc>
      </w:tr>
      <w:tr w:rsidR="00E43104" w:rsidRPr="00E43104" w14:paraId="0FE3FD29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1AA08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20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A81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RB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09C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1744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48342598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D4B4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splice_acceptor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DD73B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C41C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193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265-1G&gt;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87C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?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C2D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6716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58AA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905</w:t>
            </w:r>
          </w:p>
        </w:tc>
      </w:tr>
      <w:tr w:rsidR="00E43104" w:rsidRPr="00E43104" w14:paraId="09102A92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C9F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lastRenderedPageBreak/>
              <w:t>121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8BC5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BRAF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D14E4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41C6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40781602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25B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missense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CC3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6C4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6095B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1406G&gt;C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1C3EC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Gly469Al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02B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64689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C38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459</w:t>
            </w:r>
          </w:p>
        </w:tc>
      </w:tr>
      <w:tr w:rsidR="00E43104" w:rsidRPr="00E43104" w14:paraId="34D7B235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DC6F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27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E6D68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SF3B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1BE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4C33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97400753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2029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missense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B39D3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FFA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CDB9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2680G&gt;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25DF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Asp894As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92C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33550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FA64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397</w:t>
            </w:r>
          </w:p>
        </w:tc>
      </w:tr>
      <w:tr w:rsidR="00E43104" w:rsidRPr="00E43104" w14:paraId="7BF53DA4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C79F6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27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C2F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NOTCH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8179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EA24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36495693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3E4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3_prime_UTR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F92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C1A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186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*378A&gt;G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0174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38C2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7754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1CF8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074</w:t>
            </w:r>
          </w:p>
        </w:tc>
      </w:tr>
      <w:tr w:rsidR="00E43104" w:rsidRPr="00E43104" w14:paraId="5D81FBFB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BDD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27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1549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NOTCH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183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9F83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36496196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4FD5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frameshift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81A3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AG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D3D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0F3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7541_7542del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78BC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Pro2514ArgfsTer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1850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7754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81B6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452</w:t>
            </w:r>
          </w:p>
        </w:tc>
      </w:tr>
      <w:tr w:rsidR="00E43104" w:rsidRPr="00E43104" w14:paraId="184F638A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B65B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34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CA9A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SF3B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581C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75EB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97402110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BAA0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missense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70A3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A06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5510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2098A&gt;G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3E53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Lys700Glu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DEC9C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33550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238C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462</w:t>
            </w:r>
          </w:p>
        </w:tc>
      </w:tr>
      <w:tr w:rsidR="00E43104" w:rsidRPr="00E43104" w14:paraId="6526C661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A690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35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BAE0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ATM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E16B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7730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08247128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5A7DF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splice_donor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C9F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0D14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845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1065+1G&gt;C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4B44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?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24F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7861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ADB2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947</w:t>
            </w:r>
          </w:p>
        </w:tc>
      </w:tr>
      <w:tr w:rsidR="00E43104" w:rsidRPr="00E43104" w14:paraId="64629102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5554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35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36B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BRAF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02374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FC5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40753393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9A8B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missense_variant&amp;splice_region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574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3BD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2D3B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1742A&gt;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1E6AF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Asn581Il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B861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64689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3006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203</w:t>
            </w:r>
          </w:p>
        </w:tc>
      </w:tr>
      <w:tr w:rsidR="00E43104" w:rsidRPr="00E43104" w14:paraId="42CB73B3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1D8A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35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1AA8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RPS15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D74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F338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440459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A942B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missense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13E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8BE8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361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456G&gt;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934D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Lys152As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E0AC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59305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58E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459</w:t>
            </w:r>
          </w:p>
        </w:tc>
      </w:tr>
      <w:tr w:rsidR="00E43104" w:rsidRPr="00E43104" w14:paraId="3E86F282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6A34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37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0E0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RB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3104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484C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48362859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6B25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stop_gained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8A9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E50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F0D8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763C&gt;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7271F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Arg255T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AEBF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6716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B11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442</w:t>
            </w:r>
          </w:p>
        </w:tc>
      </w:tr>
      <w:tr w:rsidR="00E43104" w:rsidRPr="00E43104" w14:paraId="14D41FFD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4AA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38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7CCC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NOTCH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8BB4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54E5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36496838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08C6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frameshift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9563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E58D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AC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4BE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6900dup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2E8C8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Ser2301ValfsTer5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905AB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7754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B2FC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989</w:t>
            </w:r>
          </w:p>
        </w:tc>
      </w:tr>
      <w:tr w:rsidR="00E43104" w:rsidRPr="00E43104" w14:paraId="16EAD046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BED6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38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3123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SF3B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9CA9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78D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97402636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0B6B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missense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EDE6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FCC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AB26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1997A&gt;C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59BA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Lys666Th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677B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33550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B9F4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05</w:t>
            </w:r>
          </w:p>
        </w:tc>
      </w:tr>
      <w:tr w:rsidR="00E43104" w:rsidRPr="00E43104" w14:paraId="0F683BAA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4C09B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41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DD678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BRAF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A37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0FF6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40753355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A67F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missense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4A0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AE7C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DBC1F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1780G&gt;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6990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Asp594As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4C8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64689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5E75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478</w:t>
            </w:r>
          </w:p>
        </w:tc>
      </w:tr>
      <w:tr w:rsidR="00E43104" w:rsidRPr="00E43104" w14:paraId="1DD17C69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59A7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41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27E93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NOTCH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E969B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4A3E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36496196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CED3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frameshift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62C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AG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A066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4C2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7541_7542del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1B03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Pro2514ArgfsTer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8129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7754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FB4C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5</w:t>
            </w:r>
          </w:p>
        </w:tc>
      </w:tr>
      <w:tr w:rsidR="00E43104" w:rsidRPr="00E43104" w14:paraId="6B920FBE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E8DE8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48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B4E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BIRC3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ED0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4F2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02331193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17A8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frameshift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F06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0707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GA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733B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1279dup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6B218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Ile427AsnfsTer1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AFD5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6346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C18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911</w:t>
            </w:r>
          </w:p>
        </w:tc>
      </w:tr>
      <w:tr w:rsidR="00E43104" w:rsidRPr="00E43104" w14:paraId="373601FA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DDD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48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557A6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NOTCH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04D4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6BB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36496196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D4968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frameshift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5E808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AG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35F2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8316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7541_7542del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98A4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Pro2514ArgfsTer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A783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7754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A47EC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532</w:t>
            </w:r>
          </w:p>
        </w:tc>
      </w:tr>
      <w:tr w:rsidR="00E43104" w:rsidRPr="00E43104" w14:paraId="32F0997F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941C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52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CA2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BRAF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9ED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D2C3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40753334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833D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missense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B75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592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1C5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1801A&gt;G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DE48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Lys601Glu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56A4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64689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386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318</w:t>
            </w:r>
          </w:p>
        </w:tc>
      </w:tr>
      <w:tr w:rsidR="00E43104" w:rsidRPr="00E43104" w14:paraId="795560F3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663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53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6437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RB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E1A8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BB123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48476758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77404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stop_gained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914B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F444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9EA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2578A&gt;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7796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Lys860T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863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6716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D154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103</w:t>
            </w:r>
          </w:p>
        </w:tc>
      </w:tr>
      <w:tr w:rsidR="00E43104" w:rsidRPr="00E43104" w14:paraId="6A7D2913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378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53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E33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RB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EFD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587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48476761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1622B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missense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FCC4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F3F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F593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2581A&gt;G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1D1F8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Arg861Gl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1163F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6716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F521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103</w:t>
            </w:r>
          </w:p>
        </w:tc>
      </w:tr>
      <w:tr w:rsidR="00E43104" w:rsidRPr="00E43104" w14:paraId="2F7D377E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DAD5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53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0073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SF3B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1179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DCB4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97401887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CED1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missense_variant&amp;splice_region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3D0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24628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A35BC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2225G&gt;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58E6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Gly742As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B1CBC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33550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467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465</w:t>
            </w:r>
          </w:p>
        </w:tc>
      </w:tr>
      <w:tr w:rsidR="00E43104" w:rsidRPr="00E43104" w14:paraId="6C0BF0E5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9976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54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A4903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NOTCH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FEFC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D75B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36495700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A971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3_prime_UTR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35FD8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0991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CF27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*371A&gt;G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EE8D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6F7B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7754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8B9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45</w:t>
            </w:r>
          </w:p>
        </w:tc>
      </w:tr>
      <w:tr w:rsidR="00E43104" w:rsidRPr="00E43104" w14:paraId="22A7ADB2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7C6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59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3A0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SF3B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FF8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5ACF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97402097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376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missense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68C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70C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B3D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2111T&gt;G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387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Ile704S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F723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33550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FF0D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356</w:t>
            </w:r>
          </w:p>
        </w:tc>
      </w:tr>
      <w:tr w:rsidR="00E43104" w:rsidRPr="00E43104" w14:paraId="549121D8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389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75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BCCA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ATM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718E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347E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08330303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8D8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missense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76FC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9BA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3F0B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7397C&gt;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38B3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Ala2466Va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0D7DC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7861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D7B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975</w:t>
            </w:r>
          </w:p>
        </w:tc>
      </w:tr>
      <w:tr w:rsidR="00E43104" w:rsidRPr="00E43104" w14:paraId="49C38F3A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49F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75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45A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NFKBI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0E4B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3761B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44260518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CF0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frameshift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17564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7776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GC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C6B4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1129dup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C34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Ala377GlyfsTer1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6629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7501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FE3F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055</w:t>
            </w:r>
          </w:p>
        </w:tc>
      </w:tr>
      <w:tr w:rsidR="00E43104" w:rsidRPr="00E43104" w14:paraId="30466591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A83D3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77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03B1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ATM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81B4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590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08335942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B8F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missense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2978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BC793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4085B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8249T&gt;C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1362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Leu2750S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6EDE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7861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77B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996</w:t>
            </w:r>
          </w:p>
        </w:tc>
      </w:tr>
      <w:tr w:rsidR="00E43104" w:rsidRPr="00E43104" w14:paraId="7DE77177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3423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77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0305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BIRC3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A6253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AEE4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02331211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3273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frameshift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C053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30B5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AG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6E49F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1295dup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5D5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Glu433ArgfsTer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813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6346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3CDB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29</w:t>
            </w:r>
          </w:p>
        </w:tc>
      </w:tr>
      <w:tr w:rsidR="00E43104" w:rsidRPr="00E43104" w14:paraId="7C52CAA0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E4D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77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89F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SF3B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656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D02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97402098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1068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missense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2E1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E6B3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194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2110A&gt;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F6243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Ile704Ph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5C28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33550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771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077</w:t>
            </w:r>
          </w:p>
        </w:tc>
      </w:tr>
      <w:tr w:rsidR="00E43104" w:rsidRPr="00E43104" w14:paraId="40C77B56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667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84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E2E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ATM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EA5CF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C866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08229193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3AE7F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stop_gained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A15E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6271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5D3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201T&gt;G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3DC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Tyr67T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E978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7861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C6E1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485</w:t>
            </w:r>
          </w:p>
        </w:tc>
      </w:tr>
      <w:tr w:rsidR="00E43104" w:rsidRPr="00E43104" w14:paraId="5E305D66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3611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84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FA65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ATM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1C6F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B233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08365383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539B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missense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053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84F9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25183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9046A&gt;G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DD98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Lys3016Glu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8F5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7861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EF0FF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493</w:t>
            </w:r>
          </w:p>
        </w:tc>
      </w:tr>
      <w:tr w:rsidR="00E43104" w:rsidRPr="00E43104" w14:paraId="572BACF6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BE814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86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E876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ATM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CBC4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ED03C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08316103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5BFB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missense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0ADF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FF0F8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322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6188G&gt;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2C9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Gly2063Glu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D926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7861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27266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995</w:t>
            </w:r>
          </w:p>
        </w:tc>
      </w:tr>
      <w:tr w:rsidR="00E43104" w:rsidRPr="00E43104" w14:paraId="1F47FF77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4796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lastRenderedPageBreak/>
              <w:t>186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226BF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NFKBI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564BF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DAC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44265001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445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frameshift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5FB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TGTAA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A224F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2E0BB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759_762del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29F8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Tyr254SerfsTer1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AE63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7501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6F28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419</w:t>
            </w:r>
          </w:p>
        </w:tc>
      </w:tr>
      <w:tr w:rsidR="00E43104" w:rsidRPr="00E43104" w14:paraId="37F6762A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38F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86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6708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NFKBI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2DE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EE8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44265002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C6F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stop_gained&amp;frameshift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2A0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12EA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GT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6C4A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761dup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2552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Tyr254T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1B46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7501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141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357</w:t>
            </w:r>
          </w:p>
        </w:tc>
      </w:tr>
      <w:tr w:rsidR="00E43104" w:rsidRPr="00E43104" w14:paraId="23C112A9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0069F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86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AC1A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NFKBI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4E15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8C9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44265129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6F74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frameshift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977C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TAGGTGGA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ECF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E4D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628_634del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8FFA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Ser210MetfsTer3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43A6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7501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0621F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173</w:t>
            </w:r>
          </w:p>
        </w:tc>
      </w:tr>
      <w:tr w:rsidR="00E43104" w:rsidRPr="00E43104" w14:paraId="3B8F2F29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973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87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E1B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NOTCH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A17AC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E93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36496526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D02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stop_gained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0E8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2B26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4B5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7213C&gt;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C153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Gln2405T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31C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7754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C914F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508</w:t>
            </w:r>
          </w:p>
        </w:tc>
      </w:tr>
      <w:tr w:rsidR="00E43104" w:rsidRPr="00E43104" w14:paraId="286BDE66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073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93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052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SF3B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47A5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FE2D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97402110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EDA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missense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5CE78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A60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49C4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2098A&gt;G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D51E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Lys700Glu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BE3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33550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E3A9F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509</w:t>
            </w:r>
          </w:p>
        </w:tc>
      </w:tr>
      <w:tr w:rsidR="00E43104" w:rsidRPr="00E43104" w14:paraId="16BF32B7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FB37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97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AFDA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ATM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B0CF2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C761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08297365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AD91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missense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5DC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20A6F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7232F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4988G&gt;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D9A44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Gly1663Va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F487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7861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8A001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99</w:t>
            </w:r>
          </w:p>
        </w:tc>
      </w:tr>
      <w:tr w:rsidR="00E43104" w:rsidRPr="00E43104" w14:paraId="4B90B223" w14:textId="77777777" w:rsidTr="00E43104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9481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273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30E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ATM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27F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E4050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108249054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63A7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missense_varia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ED04F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4D0E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CA35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c.1187T&gt;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C2EF8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p.Ile396Ly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A029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ENST0000027861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03FC" w14:textId="77777777" w:rsidR="00E43104" w:rsidRPr="00E43104" w:rsidRDefault="00E43104" w:rsidP="00E43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</w:pPr>
            <w:r w:rsidRPr="00E43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k-SK"/>
              </w:rPr>
              <w:t>0,985</w:t>
            </w:r>
          </w:p>
        </w:tc>
      </w:tr>
    </w:tbl>
    <w:p w14:paraId="625795D8" w14:textId="77777777" w:rsidR="00E43104" w:rsidRDefault="00E43104"/>
    <w:sectPr w:rsidR="00E43104" w:rsidSect="00E4310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104"/>
    <w:rsid w:val="007866AF"/>
    <w:rsid w:val="0094053D"/>
    <w:rsid w:val="00E4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640D84"/>
  <w15:chartTrackingRefBased/>
  <w15:docId w15:val="{8926FED4-E382-40A0-84D5-BDA82C9B6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58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3</Words>
  <Characters>5063</Characters>
  <Application>Microsoft Office Word</Application>
  <DocSecurity>0</DocSecurity>
  <Lines>42</Lines>
  <Paragraphs>11</Paragraphs>
  <ScaleCrop>false</ScaleCrop>
  <Company/>
  <LinksUpToDate>false</LinksUpToDate>
  <CharactersWithSpaces>5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Mančíková</dc:creator>
  <cp:keywords/>
  <dc:description/>
  <cp:lastModifiedBy>Veronika Mancikova</cp:lastModifiedBy>
  <cp:revision>2</cp:revision>
  <dcterms:created xsi:type="dcterms:W3CDTF">2022-04-14T21:58:00Z</dcterms:created>
  <dcterms:modified xsi:type="dcterms:W3CDTF">2022-09-17T15:49:00Z</dcterms:modified>
</cp:coreProperties>
</file>